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66D25" w14:textId="77777777" w:rsidR="00D73F52" w:rsidRPr="007E2294" w:rsidRDefault="00D73F52" w:rsidP="00D73F5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E229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7E22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Figure Legends</w:t>
      </w:r>
    </w:p>
    <w:p w14:paraId="7445FF54" w14:textId="77777777" w:rsidR="00D73F52" w:rsidRPr="007E2294" w:rsidRDefault="00D73F52" w:rsidP="00D73F5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4E830D5" w14:textId="10E5A2B3" w:rsidR="00886D64" w:rsidRPr="007E2294" w:rsidRDefault="00886D64" w:rsidP="00886D6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</w:t>
      </w:r>
      <w:r w:rsidRPr="007E22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L-19 </w:t>
      </w:r>
      <w:r w:rsidR="006762DC" w:rsidRPr="007E22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ficient mice </w:t>
      </w:r>
      <w:r w:rsidR="00593C8F" w:rsidRPr="007E22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ithout immunization </w:t>
      </w:r>
      <w:r w:rsidR="006762DC" w:rsidRPr="007E22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id not show </w:t>
      </w:r>
      <w:r w:rsidR="00CB1523" w:rsidRPr="007E22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flammatory </w:t>
      </w:r>
      <w:r w:rsidR="006762DC" w:rsidRPr="007E22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ell </w:t>
      </w:r>
      <w:r w:rsidR="001F11E1" w:rsidRPr="007E22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filtration in the </w:t>
      </w:r>
      <w:r w:rsidR="006762DC" w:rsidRPr="007E22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NS</w:t>
      </w:r>
      <w:r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53102E56" w14:textId="293B440B" w:rsidR="00886D64" w:rsidRPr="007E2294" w:rsidRDefault="006762DC" w:rsidP="00D73F5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Micrographs of hematoxylin/eosin staining of L5 lumbar spinal cords of WT and IL-19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without </w:t>
      </w:r>
      <w:r w:rsidR="00CB1523"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immunization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bottom panels show enlargements of the boxed areas in the upper panels. Scale bars: 500 </w:t>
      </w:r>
      <w:proofErr w:type="spellStart"/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upper), 100 </w:t>
      </w:r>
      <w:proofErr w:type="spellStart"/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ottom). (B) </w:t>
      </w:r>
      <w:r w:rsidR="004A3A07"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analysis of cell infiltration in L5 lumbar spinal cords 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out EAE (n = 4). </w:t>
      </w:r>
      <w:proofErr w:type="gramStart"/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ND,</w:t>
      </w:r>
      <w:proofErr w:type="gramEnd"/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detected.</w:t>
      </w:r>
    </w:p>
    <w:p w14:paraId="4F9395EC" w14:textId="77777777" w:rsidR="006762DC" w:rsidRPr="007E2294" w:rsidRDefault="006762DC" w:rsidP="00D73F5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C612005" w14:textId="7E260B70" w:rsidR="00D73F52" w:rsidRPr="007E2294" w:rsidRDefault="00D73F52" w:rsidP="00D73F5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156F43"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7E229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E22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L-19 receptor </w:t>
      </w:r>
      <w:r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terodimer subunits IL-20Rα and IL-20Rβ are more highly expressed in macrophage and helper T cells than in dendritic cells.</w:t>
      </w:r>
    </w:p>
    <w:p w14:paraId="751625DF" w14:textId="702B456A" w:rsidR="00D73F52" w:rsidRPr="007E2294" w:rsidRDefault="00D73F52" w:rsidP="00D73F5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(A) qPCR for mRNA encoding IL-20Rα in CD11b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crophages, CD11c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dritic cells, and CD4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lper T cells in the spleen. (B) qPCR data for mRNA encoding IL-20Rβ in CD11b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crophages, CD11c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dritic cells, and CD4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in the spleen. Data are represented as means ± S</w:t>
      </w:r>
      <w:r w:rsidR="00156F43"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EM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*, </w:t>
      </w:r>
      <w:r w:rsidRPr="007E22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(n = 3).</w:t>
      </w:r>
    </w:p>
    <w:p w14:paraId="6DB7D5D8" w14:textId="77777777" w:rsidR="00D73F52" w:rsidRPr="007E2294" w:rsidRDefault="00D73F52" w:rsidP="00D73F5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93A6CC" w14:textId="01AA5C31" w:rsidR="00D73F52" w:rsidRPr="007E2294" w:rsidRDefault="00D73F52" w:rsidP="00D73F5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156F43"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IL-19 does not alter differentiation of naïve T cells into Th17 cells. </w:t>
      </w:r>
    </w:p>
    <w:p w14:paraId="7B72A62A" w14:textId="435F11D6" w:rsidR="00D73F52" w:rsidRPr="007E2294" w:rsidRDefault="00D73F52" w:rsidP="00D73F5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qPCR data for mRNAs encoding IL-17A and </w:t>
      </w:r>
      <w:proofErr w:type="spellStart"/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RORγt</w:t>
      </w:r>
      <w:proofErr w:type="spellEnd"/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. (B) Representative flow cytometric data for IL-17A expression. (C) Quantitative analysis of (B). Data are represented as means ± S</w:t>
      </w:r>
      <w:r w:rsidR="00156F43"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EM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*, </w:t>
      </w:r>
      <w:r w:rsidRPr="007E229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(n = 5).</w:t>
      </w:r>
    </w:p>
    <w:p w14:paraId="785D9317" w14:textId="77777777" w:rsidR="00D73F52" w:rsidRPr="007E2294" w:rsidRDefault="00D73F52" w:rsidP="00D73F5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E0C0AF" w14:textId="3CB4891E" w:rsidR="00D73F52" w:rsidRPr="007E2294" w:rsidRDefault="00D73F52" w:rsidP="00D73F5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E229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re </w:t>
      </w:r>
      <w:r w:rsidRPr="007E229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156F43"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7E229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L-19 deficiency does not alter the expression levels of Th17 cell </w:t>
      </w:r>
      <w:r w:rsidRPr="007E22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differentiation–associated cytokines in dendritic cells.</w:t>
      </w:r>
    </w:p>
    <w:p w14:paraId="48B499F7" w14:textId="2CF478EB" w:rsidR="00424567" w:rsidRPr="00C76FDF" w:rsidRDefault="00D73F52" w:rsidP="00437A60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qPCR data for mRNAs encoding IL-1β, IL-6, TGF-β1, IL-12 p40, IL-23 p19, IL-10, and TNF-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α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in splenic dendritic cells of EAE mice. Assessments were performed 7 days after immunization. Data are represented as means ± </w:t>
      </w:r>
      <w:r w:rsidR="00156F43"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>SEM</w:t>
      </w:r>
      <w:r w:rsidRPr="007E2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 = 6).</w:t>
      </w:r>
    </w:p>
    <w:sectPr w:rsidR="00424567" w:rsidRPr="00C76FDF" w:rsidSect="00C76FDF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2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BE9843" w14:textId="77777777" w:rsidR="0003317B" w:rsidRDefault="0003317B">
      <w:r>
        <w:separator/>
      </w:r>
    </w:p>
  </w:endnote>
  <w:endnote w:type="continuationSeparator" w:id="0">
    <w:p w14:paraId="25894F73" w14:textId="77777777" w:rsidR="0003317B" w:rsidRDefault="0003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1177036944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3E1249BA" w14:textId="77777777" w:rsidR="009C4FAD" w:rsidRDefault="00D73F52" w:rsidP="00B27B1B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5EA32F46" w14:textId="77777777" w:rsidR="009C4FAD" w:rsidRDefault="0003317B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  <w:rFonts w:ascii="Times New Roman" w:hAnsi="Times New Roman" w:cs="Times New Roman"/>
        <w:sz w:val="24"/>
        <w:szCs w:val="24"/>
      </w:rPr>
      <w:id w:val="115610771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42DB8467" w14:textId="77777777" w:rsidR="009C4FAD" w:rsidRPr="00EC5C45" w:rsidRDefault="00D73F52" w:rsidP="00B27B1B">
        <w:pPr>
          <w:pStyle w:val="a3"/>
          <w:framePr w:wrap="none" w:vAnchor="text" w:hAnchor="margin" w:xAlign="center" w:y="1"/>
          <w:rPr>
            <w:rStyle w:val="a5"/>
            <w:rFonts w:ascii="Times New Roman" w:hAnsi="Times New Roman" w:cs="Times New Roman"/>
            <w:sz w:val="24"/>
            <w:szCs w:val="24"/>
          </w:rPr>
        </w:pPr>
        <w:r w:rsidRPr="00EC5C45">
          <w:rPr>
            <w:rStyle w:val="a5"/>
            <w:rFonts w:ascii="Times New Roman" w:hAnsi="Times New Roman" w:cs="Times New Roman"/>
            <w:sz w:val="24"/>
            <w:szCs w:val="24"/>
          </w:rPr>
          <w:fldChar w:fldCharType="begin"/>
        </w:r>
        <w:r w:rsidRPr="00EC5C45">
          <w:rPr>
            <w:rStyle w:val="a5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EC5C45">
          <w:rPr>
            <w:rStyle w:val="a5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a5"/>
            <w:rFonts w:ascii="Times New Roman" w:hAnsi="Times New Roman" w:cs="Times New Roman"/>
            <w:noProof/>
            <w:sz w:val="24"/>
            <w:szCs w:val="24"/>
          </w:rPr>
          <w:t>23</w:t>
        </w:r>
        <w:r w:rsidRPr="00EC5C45">
          <w:rPr>
            <w:rStyle w:val="a5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A7332B0" w14:textId="77777777" w:rsidR="009C4FAD" w:rsidRDefault="0003317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F8C741" w14:textId="77777777" w:rsidR="0003317B" w:rsidRDefault="0003317B">
      <w:r>
        <w:separator/>
      </w:r>
    </w:p>
  </w:footnote>
  <w:footnote w:type="continuationSeparator" w:id="0">
    <w:p w14:paraId="6FE4A0E1" w14:textId="77777777" w:rsidR="0003317B" w:rsidRDefault="00033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960"/>
  <w:drawingGridHorizontalSpacing w:val="105"/>
  <w:drawingGridVerticalSpacing w:val="14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F52"/>
    <w:rsid w:val="000218C4"/>
    <w:rsid w:val="00026DBB"/>
    <w:rsid w:val="0003317B"/>
    <w:rsid w:val="00035DD2"/>
    <w:rsid w:val="00041303"/>
    <w:rsid w:val="00053A8C"/>
    <w:rsid w:val="00053AC7"/>
    <w:rsid w:val="0005445D"/>
    <w:rsid w:val="00055FCD"/>
    <w:rsid w:val="000676CB"/>
    <w:rsid w:val="000716DB"/>
    <w:rsid w:val="00077F16"/>
    <w:rsid w:val="00090178"/>
    <w:rsid w:val="00092DC2"/>
    <w:rsid w:val="00096024"/>
    <w:rsid w:val="000A1B56"/>
    <w:rsid w:val="000A28BB"/>
    <w:rsid w:val="000A5C25"/>
    <w:rsid w:val="000B1CA9"/>
    <w:rsid w:val="000B7F1B"/>
    <w:rsid w:val="000C5BA7"/>
    <w:rsid w:val="000D29B5"/>
    <w:rsid w:val="000D2C7E"/>
    <w:rsid w:val="000D74E6"/>
    <w:rsid w:val="000E5CE6"/>
    <w:rsid w:val="0010141F"/>
    <w:rsid w:val="00112290"/>
    <w:rsid w:val="00112503"/>
    <w:rsid w:val="00114AA1"/>
    <w:rsid w:val="00120654"/>
    <w:rsid w:val="001228DF"/>
    <w:rsid w:val="00123355"/>
    <w:rsid w:val="00126E41"/>
    <w:rsid w:val="00127D61"/>
    <w:rsid w:val="00131BC1"/>
    <w:rsid w:val="001377D7"/>
    <w:rsid w:val="00147B93"/>
    <w:rsid w:val="00147BB7"/>
    <w:rsid w:val="00155770"/>
    <w:rsid w:val="00156F43"/>
    <w:rsid w:val="001576E6"/>
    <w:rsid w:val="00180676"/>
    <w:rsid w:val="00190035"/>
    <w:rsid w:val="001A2FCF"/>
    <w:rsid w:val="001A3707"/>
    <w:rsid w:val="001B2015"/>
    <w:rsid w:val="001B2F10"/>
    <w:rsid w:val="001D1C14"/>
    <w:rsid w:val="001D242F"/>
    <w:rsid w:val="001D32BB"/>
    <w:rsid w:val="001D4096"/>
    <w:rsid w:val="001D4A8C"/>
    <w:rsid w:val="001E0D76"/>
    <w:rsid w:val="001E6E14"/>
    <w:rsid w:val="001F11E1"/>
    <w:rsid w:val="001F4B38"/>
    <w:rsid w:val="00227399"/>
    <w:rsid w:val="00233B20"/>
    <w:rsid w:val="0023620D"/>
    <w:rsid w:val="002400B0"/>
    <w:rsid w:val="00240F3D"/>
    <w:rsid w:val="00243F33"/>
    <w:rsid w:val="00244EEA"/>
    <w:rsid w:val="00251C32"/>
    <w:rsid w:val="00262D29"/>
    <w:rsid w:val="0026336A"/>
    <w:rsid w:val="00263C42"/>
    <w:rsid w:val="002836C0"/>
    <w:rsid w:val="002951BC"/>
    <w:rsid w:val="002A1114"/>
    <w:rsid w:val="002B7105"/>
    <w:rsid w:val="002C01C0"/>
    <w:rsid w:val="002C1BA6"/>
    <w:rsid w:val="002C789B"/>
    <w:rsid w:val="002E1C9D"/>
    <w:rsid w:val="002E3FBB"/>
    <w:rsid w:val="002E7B99"/>
    <w:rsid w:val="002F232D"/>
    <w:rsid w:val="003156D2"/>
    <w:rsid w:val="00317064"/>
    <w:rsid w:val="003170A4"/>
    <w:rsid w:val="00320499"/>
    <w:rsid w:val="00322217"/>
    <w:rsid w:val="003276B2"/>
    <w:rsid w:val="003339E8"/>
    <w:rsid w:val="00336C7F"/>
    <w:rsid w:val="00342F4B"/>
    <w:rsid w:val="00352065"/>
    <w:rsid w:val="0035213C"/>
    <w:rsid w:val="00354465"/>
    <w:rsid w:val="003578C2"/>
    <w:rsid w:val="00386438"/>
    <w:rsid w:val="0039088A"/>
    <w:rsid w:val="00396701"/>
    <w:rsid w:val="003A51B3"/>
    <w:rsid w:val="003A5E2E"/>
    <w:rsid w:val="003A6C8A"/>
    <w:rsid w:val="003B1147"/>
    <w:rsid w:val="003B6639"/>
    <w:rsid w:val="003C5755"/>
    <w:rsid w:val="003D670C"/>
    <w:rsid w:val="003D7A5E"/>
    <w:rsid w:val="003E3276"/>
    <w:rsid w:val="003F2CA6"/>
    <w:rsid w:val="003F5422"/>
    <w:rsid w:val="003F70C7"/>
    <w:rsid w:val="003F76CD"/>
    <w:rsid w:val="004004B4"/>
    <w:rsid w:val="00405347"/>
    <w:rsid w:val="0041247B"/>
    <w:rsid w:val="00412537"/>
    <w:rsid w:val="00422D6B"/>
    <w:rsid w:val="00424517"/>
    <w:rsid w:val="00424567"/>
    <w:rsid w:val="004262CE"/>
    <w:rsid w:val="00427C72"/>
    <w:rsid w:val="00431431"/>
    <w:rsid w:val="00436349"/>
    <w:rsid w:val="00437A60"/>
    <w:rsid w:val="00445BF0"/>
    <w:rsid w:val="00462B2D"/>
    <w:rsid w:val="00462EEC"/>
    <w:rsid w:val="0046618F"/>
    <w:rsid w:val="00470D7F"/>
    <w:rsid w:val="00473FFB"/>
    <w:rsid w:val="004776FA"/>
    <w:rsid w:val="004A3A07"/>
    <w:rsid w:val="004B02B1"/>
    <w:rsid w:val="004B0509"/>
    <w:rsid w:val="004B141D"/>
    <w:rsid w:val="004B7CCB"/>
    <w:rsid w:val="004C1736"/>
    <w:rsid w:val="004C1C9E"/>
    <w:rsid w:val="004C3D3E"/>
    <w:rsid w:val="004D1492"/>
    <w:rsid w:val="004E55A5"/>
    <w:rsid w:val="00501CD1"/>
    <w:rsid w:val="00506C27"/>
    <w:rsid w:val="00507FDF"/>
    <w:rsid w:val="00513554"/>
    <w:rsid w:val="00514D85"/>
    <w:rsid w:val="005349CC"/>
    <w:rsid w:val="00537CAC"/>
    <w:rsid w:val="005501EB"/>
    <w:rsid w:val="00550F85"/>
    <w:rsid w:val="00551AF5"/>
    <w:rsid w:val="00553D17"/>
    <w:rsid w:val="00553E12"/>
    <w:rsid w:val="00554428"/>
    <w:rsid w:val="005626C2"/>
    <w:rsid w:val="005647E0"/>
    <w:rsid w:val="00580E33"/>
    <w:rsid w:val="00593C8F"/>
    <w:rsid w:val="00596A6C"/>
    <w:rsid w:val="005A7599"/>
    <w:rsid w:val="005A76D6"/>
    <w:rsid w:val="005D3F40"/>
    <w:rsid w:val="005E0C4B"/>
    <w:rsid w:val="005E1355"/>
    <w:rsid w:val="005E3F8C"/>
    <w:rsid w:val="005F00AA"/>
    <w:rsid w:val="005F40C8"/>
    <w:rsid w:val="00600009"/>
    <w:rsid w:val="006012CB"/>
    <w:rsid w:val="006078D3"/>
    <w:rsid w:val="00607D27"/>
    <w:rsid w:val="00612C90"/>
    <w:rsid w:val="0061308D"/>
    <w:rsid w:val="006236AC"/>
    <w:rsid w:val="0063156E"/>
    <w:rsid w:val="0063455A"/>
    <w:rsid w:val="0064661B"/>
    <w:rsid w:val="00662B8B"/>
    <w:rsid w:val="00664554"/>
    <w:rsid w:val="0066548C"/>
    <w:rsid w:val="006762DC"/>
    <w:rsid w:val="00691724"/>
    <w:rsid w:val="00695A18"/>
    <w:rsid w:val="006A1DCB"/>
    <w:rsid w:val="006A7AC3"/>
    <w:rsid w:val="006B3E31"/>
    <w:rsid w:val="006C5150"/>
    <w:rsid w:val="006C5987"/>
    <w:rsid w:val="006D1BA2"/>
    <w:rsid w:val="006E0958"/>
    <w:rsid w:val="006F0D00"/>
    <w:rsid w:val="006F4089"/>
    <w:rsid w:val="006F78E1"/>
    <w:rsid w:val="00700FE6"/>
    <w:rsid w:val="0070378B"/>
    <w:rsid w:val="00705227"/>
    <w:rsid w:val="00720838"/>
    <w:rsid w:val="007211BF"/>
    <w:rsid w:val="00724787"/>
    <w:rsid w:val="00727F4A"/>
    <w:rsid w:val="00731C32"/>
    <w:rsid w:val="00731FA6"/>
    <w:rsid w:val="00737523"/>
    <w:rsid w:val="00745436"/>
    <w:rsid w:val="007477CB"/>
    <w:rsid w:val="00751389"/>
    <w:rsid w:val="00754E18"/>
    <w:rsid w:val="00770C8E"/>
    <w:rsid w:val="007715E8"/>
    <w:rsid w:val="00790EB7"/>
    <w:rsid w:val="00794C3F"/>
    <w:rsid w:val="00797DE3"/>
    <w:rsid w:val="007C232B"/>
    <w:rsid w:val="007E2294"/>
    <w:rsid w:val="007E5FED"/>
    <w:rsid w:val="007F21F6"/>
    <w:rsid w:val="007F355C"/>
    <w:rsid w:val="007F7BE7"/>
    <w:rsid w:val="008003FE"/>
    <w:rsid w:val="00800C36"/>
    <w:rsid w:val="00804A74"/>
    <w:rsid w:val="00805033"/>
    <w:rsid w:val="0080531F"/>
    <w:rsid w:val="008064B5"/>
    <w:rsid w:val="00815895"/>
    <w:rsid w:val="00820CFE"/>
    <w:rsid w:val="008218FE"/>
    <w:rsid w:val="00824AC6"/>
    <w:rsid w:val="0082535E"/>
    <w:rsid w:val="008265F4"/>
    <w:rsid w:val="00830858"/>
    <w:rsid w:val="00832C66"/>
    <w:rsid w:val="0083535B"/>
    <w:rsid w:val="008425BE"/>
    <w:rsid w:val="00851111"/>
    <w:rsid w:val="0086397F"/>
    <w:rsid w:val="00882785"/>
    <w:rsid w:val="00886D64"/>
    <w:rsid w:val="008937B1"/>
    <w:rsid w:val="00897B77"/>
    <w:rsid w:val="008A1588"/>
    <w:rsid w:val="008A69C5"/>
    <w:rsid w:val="008B3C65"/>
    <w:rsid w:val="008B4021"/>
    <w:rsid w:val="008B6C9D"/>
    <w:rsid w:val="008B7070"/>
    <w:rsid w:val="008C04BB"/>
    <w:rsid w:val="008C5E8A"/>
    <w:rsid w:val="008C678D"/>
    <w:rsid w:val="008E4E90"/>
    <w:rsid w:val="008E60C4"/>
    <w:rsid w:val="008E633A"/>
    <w:rsid w:val="008F05A7"/>
    <w:rsid w:val="00905965"/>
    <w:rsid w:val="0091339D"/>
    <w:rsid w:val="009141BE"/>
    <w:rsid w:val="00917653"/>
    <w:rsid w:val="0092575A"/>
    <w:rsid w:val="00932550"/>
    <w:rsid w:val="00934DB4"/>
    <w:rsid w:val="00936FB6"/>
    <w:rsid w:val="0095110B"/>
    <w:rsid w:val="00955360"/>
    <w:rsid w:val="0097064E"/>
    <w:rsid w:val="009875D0"/>
    <w:rsid w:val="00987A4D"/>
    <w:rsid w:val="009964E1"/>
    <w:rsid w:val="009A59FB"/>
    <w:rsid w:val="009C0697"/>
    <w:rsid w:val="009C0AD5"/>
    <w:rsid w:val="009C2C15"/>
    <w:rsid w:val="009C420C"/>
    <w:rsid w:val="009C74D5"/>
    <w:rsid w:val="009D021E"/>
    <w:rsid w:val="009D2FCE"/>
    <w:rsid w:val="009D565A"/>
    <w:rsid w:val="009E2CE7"/>
    <w:rsid w:val="009E4769"/>
    <w:rsid w:val="009F174E"/>
    <w:rsid w:val="009F177B"/>
    <w:rsid w:val="009F424F"/>
    <w:rsid w:val="009F481E"/>
    <w:rsid w:val="009F57BF"/>
    <w:rsid w:val="009F63FE"/>
    <w:rsid w:val="00A02DF3"/>
    <w:rsid w:val="00A041BE"/>
    <w:rsid w:val="00A04FB0"/>
    <w:rsid w:val="00A10D77"/>
    <w:rsid w:val="00A1100D"/>
    <w:rsid w:val="00A120DB"/>
    <w:rsid w:val="00A16071"/>
    <w:rsid w:val="00A26A01"/>
    <w:rsid w:val="00A357EF"/>
    <w:rsid w:val="00A4623D"/>
    <w:rsid w:val="00A53653"/>
    <w:rsid w:val="00A57AE1"/>
    <w:rsid w:val="00A80F20"/>
    <w:rsid w:val="00A82EEF"/>
    <w:rsid w:val="00A8709C"/>
    <w:rsid w:val="00A947A8"/>
    <w:rsid w:val="00A94A3B"/>
    <w:rsid w:val="00AA2503"/>
    <w:rsid w:val="00AA3664"/>
    <w:rsid w:val="00AB2E3C"/>
    <w:rsid w:val="00AC1F79"/>
    <w:rsid w:val="00AC60FE"/>
    <w:rsid w:val="00AD54E1"/>
    <w:rsid w:val="00AE0139"/>
    <w:rsid w:val="00AE2862"/>
    <w:rsid w:val="00AE4352"/>
    <w:rsid w:val="00AF76C7"/>
    <w:rsid w:val="00B02C82"/>
    <w:rsid w:val="00B069EE"/>
    <w:rsid w:val="00B10005"/>
    <w:rsid w:val="00B115B8"/>
    <w:rsid w:val="00B12ABA"/>
    <w:rsid w:val="00B15F87"/>
    <w:rsid w:val="00B32CB5"/>
    <w:rsid w:val="00B34574"/>
    <w:rsid w:val="00BA1880"/>
    <w:rsid w:val="00BA5F1E"/>
    <w:rsid w:val="00BA6A17"/>
    <w:rsid w:val="00BB6A6E"/>
    <w:rsid w:val="00BB7C19"/>
    <w:rsid w:val="00BD4C8E"/>
    <w:rsid w:val="00BD7BD8"/>
    <w:rsid w:val="00BF74AF"/>
    <w:rsid w:val="00C018C3"/>
    <w:rsid w:val="00C0474D"/>
    <w:rsid w:val="00C104D6"/>
    <w:rsid w:val="00C117FF"/>
    <w:rsid w:val="00C12736"/>
    <w:rsid w:val="00C2194F"/>
    <w:rsid w:val="00C23C14"/>
    <w:rsid w:val="00C4494B"/>
    <w:rsid w:val="00C60448"/>
    <w:rsid w:val="00C61DF7"/>
    <w:rsid w:val="00C649DF"/>
    <w:rsid w:val="00C660D8"/>
    <w:rsid w:val="00C67F50"/>
    <w:rsid w:val="00C715ED"/>
    <w:rsid w:val="00C7547C"/>
    <w:rsid w:val="00C75CF8"/>
    <w:rsid w:val="00C76FDF"/>
    <w:rsid w:val="00C8479A"/>
    <w:rsid w:val="00C869E1"/>
    <w:rsid w:val="00C9128C"/>
    <w:rsid w:val="00C916D2"/>
    <w:rsid w:val="00C916FD"/>
    <w:rsid w:val="00C96558"/>
    <w:rsid w:val="00CA639C"/>
    <w:rsid w:val="00CB1523"/>
    <w:rsid w:val="00CB4E9A"/>
    <w:rsid w:val="00CC208C"/>
    <w:rsid w:val="00CC3190"/>
    <w:rsid w:val="00CC4F7C"/>
    <w:rsid w:val="00CC54EE"/>
    <w:rsid w:val="00CC66CC"/>
    <w:rsid w:val="00CD0F6E"/>
    <w:rsid w:val="00CD2DCC"/>
    <w:rsid w:val="00CD4017"/>
    <w:rsid w:val="00CE1B5A"/>
    <w:rsid w:val="00CE54E1"/>
    <w:rsid w:val="00CF23EF"/>
    <w:rsid w:val="00CF7FF3"/>
    <w:rsid w:val="00D419BF"/>
    <w:rsid w:val="00D425C5"/>
    <w:rsid w:val="00D42E3A"/>
    <w:rsid w:val="00D442F3"/>
    <w:rsid w:val="00D52D68"/>
    <w:rsid w:val="00D569EA"/>
    <w:rsid w:val="00D60EE3"/>
    <w:rsid w:val="00D67E18"/>
    <w:rsid w:val="00D73F52"/>
    <w:rsid w:val="00D76E7C"/>
    <w:rsid w:val="00D80F18"/>
    <w:rsid w:val="00D95DFA"/>
    <w:rsid w:val="00D963CC"/>
    <w:rsid w:val="00D96703"/>
    <w:rsid w:val="00DA5381"/>
    <w:rsid w:val="00DB021F"/>
    <w:rsid w:val="00DC626D"/>
    <w:rsid w:val="00DD612A"/>
    <w:rsid w:val="00DD6FE6"/>
    <w:rsid w:val="00DF3AF2"/>
    <w:rsid w:val="00E00E6E"/>
    <w:rsid w:val="00E02A4B"/>
    <w:rsid w:val="00E05071"/>
    <w:rsid w:val="00E07BC7"/>
    <w:rsid w:val="00E15274"/>
    <w:rsid w:val="00E23395"/>
    <w:rsid w:val="00E6209A"/>
    <w:rsid w:val="00E63815"/>
    <w:rsid w:val="00E83A08"/>
    <w:rsid w:val="00E83C9B"/>
    <w:rsid w:val="00E97D03"/>
    <w:rsid w:val="00EB1B45"/>
    <w:rsid w:val="00EB3AF8"/>
    <w:rsid w:val="00EB3CFC"/>
    <w:rsid w:val="00EC02E2"/>
    <w:rsid w:val="00EC3328"/>
    <w:rsid w:val="00ED0925"/>
    <w:rsid w:val="00EE1B75"/>
    <w:rsid w:val="00EE4DE8"/>
    <w:rsid w:val="00F03544"/>
    <w:rsid w:val="00F11232"/>
    <w:rsid w:val="00F15D8E"/>
    <w:rsid w:val="00F35741"/>
    <w:rsid w:val="00F4412F"/>
    <w:rsid w:val="00F443E6"/>
    <w:rsid w:val="00F46B27"/>
    <w:rsid w:val="00F503EF"/>
    <w:rsid w:val="00F50E5C"/>
    <w:rsid w:val="00F54093"/>
    <w:rsid w:val="00F64763"/>
    <w:rsid w:val="00F64DB2"/>
    <w:rsid w:val="00F66DE6"/>
    <w:rsid w:val="00F7388D"/>
    <w:rsid w:val="00F75185"/>
    <w:rsid w:val="00F75720"/>
    <w:rsid w:val="00F82ED3"/>
    <w:rsid w:val="00F87FD7"/>
    <w:rsid w:val="00F94241"/>
    <w:rsid w:val="00F948DB"/>
    <w:rsid w:val="00F9578A"/>
    <w:rsid w:val="00FA0E54"/>
    <w:rsid w:val="00FA30DC"/>
    <w:rsid w:val="00FA7773"/>
    <w:rsid w:val="00FB5DC5"/>
    <w:rsid w:val="00FC19BA"/>
    <w:rsid w:val="00FC6E96"/>
    <w:rsid w:val="00FC7592"/>
    <w:rsid w:val="00FC7D73"/>
    <w:rsid w:val="00FD0C1C"/>
    <w:rsid w:val="00FE360D"/>
    <w:rsid w:val="00FE5D6C"/>
    <w:rsid w:val="00FE710A"/>
    <w:rsid w:val="00FE7AD1"/>
    <w:rsid w:val="00FF12DE"/>
    <w:rsid w:val="00FF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EAA72"/>
  <w15:chartTrackingRefBased/>
  <w15:docId w15:val="{A5AB356E-8752-E24B-8393-E47305464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Theme="minorEastAsia" w:hAnsi="Century" w:cs="Times New Roman (本文のフォント - コンプレ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73F52"/>
    <w:pPr>
      <w:widowControl w:val="0"/>
      <w:jc w:val="both"/>
    </w:pPr>
    <w:rPr>
      <w:rFonts w:asciiTheme="minorHAnsi" w:hAnsiTheme="minorHAnsi" w:cstheme="minorBid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73F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73F52"/>
    <w:rPr>
      <w:rFonts w:asciiTheme="minorHAnsi" w:hAnsiTheme="minorHAnsi" w:cstheme="minorBidi"/>
      <w:kern w:val="2"/>
      <w:sz w:val="21"/>
    </w:rPr>
  </w:style>
  <w:style w:type="character" w:styleId="a5">
    <w:name w:val="page number"/>
    <w:basedOn w:val="a0"/>
    <w:uiPriority w:val="99"/>
    <w:semiHidden/>
    <w:unhideWhenUsed/>
    <w:rsid w:val="00D73F52"/>
  </w:style>
  <w:style w:type="character" w:styleId="a6">
    <w:name w:val="line number"/>
    <w:basedOn w:val="a0"/>
    <w:uiPriority w:val="99"/>
    <w:semiHidden/>
    <w:unhideWhenUsed/>
    <w:rsid w:val="00D73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内 英之</dc:creator>
  <cp:keywords/>
  <dc:description/>
  <cp:lastModifiedBy>竹内 英之</cp:lastModifiedBy>
  <cp:revision>2</cp:revision>
  <dcterms:created xsi:type="dcterms:W3CDTF">2021-02-26T13:40:00Z</dcterms:created>
  <dcterms:modified xsi:type="dcterms:W3CDTF">2021-02-26T13:40:00Z</dcterms:modified>
</cp:coreProperties>
</file>